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670" w:rsidRDefault="0019540B" w:rsidP="008B001A">
      <w:pPr>
        <w:ind w:leftChars="202" w:left="424"/>
        <w:jc w:val="left"/>
        <w:rPr>
          <w:rFonts w:ascii="Times New Roman" w:hAnsi="Times New Roman" w:cs="Times New Roman"/>
          <w:sz w:val="24"/>
          <w:szCs w:val="24"/>
        </w:rPr>
      </w:pPr>
      <w:r w:rsidRPr="0019540B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proofErr w:type="gramStart"/>
      <w:r w:rsidR="00ED103E">
        <w:rPr>
          <w:rFonts w:ascii="Times New Roman" w:hAnsi="Times New Roman" w:cs="Times New Roman" w:hint="eastAsia"/>
          <w:sz w:val="24"/>
          <w:szCs w:val="24"/>
        </w:rPr>
        <w:t>S</w:t>
      </w:r>
      <w:r w:rsidRPr="0019540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 Characteristic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f autopsied patients</w:t>
      </w:r>
    </w:p>
    <w:p w:rsidR="008F2254" w:rsidRDefault="008F2254" w:rsidP="008B001A">
      <w:pPr>
        <w:ind w:leftChars="202" w:left="424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3237" w:type="dxa"/>
        <w:tblInd w:w="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99"/>
        <w:gridCol w:w="12"/>
        <w:gridCol w:w="773"/>
        <w:gridCol w:w="12"/>
        <w:gridCol w:w="773"/>
        <w:gridCol w:w="12"/>
        <w:gridCol w:w="774"/>
        <w:gridCol w:w="12"/>
        <w:gridCol w:w="403"/>
        <w:gridCol w:w="12"/>
        <w:gridCol w:w="3770"/>
        <w:gridCol w:w="12"/>
        <w:gridCol w:w="1512"/>
        <w:gridCol w:w="12"/>
        <w:gridCol w:w="1271"/>
        <w:gridCol w:w="12"/>
        <w:gridCol w:w="1271"/>
        <w:gridCol w:w="12"/>
        <w:gridCol w:w="1271"/>
        <w:gridCol w:w="12"/>
      </w:tblGrid>
      <w:tr w:rsidR="0004590D" w:rsidTr="0004590D">
        <w:trPr>
          <w:trHeight w:val="695"/>
        </w:trPr>
        <w:tc>
          <w:tcPr>
            <w:tcW w:w="13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023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e No.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590D" w:rsidRDefault="0004590D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ary cause of death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590D" w:rsidRDefault="0004590D" w:rsidP="00C25F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 of death (y/m/d)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C25F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be examined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90D" w:rsidRDefault="0004590D" w:rsidP="00241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7</w:t>
            </w:r>
          </w:p>
          <w:p w:rsidR="0004590D" w:rsidRDefault="0004590D" w:rsidP="00241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ression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590D" w:rsidRDefault="0081173B" w:rsidP="00241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F1</w:t>
            </w:r>
          </w:p>
          <w:p w:rsidR="002C2148" w:rsidRDefault="002C2148" w:rsidP="00241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ression</w:t>
            </w:r>
          </w:p>
        </w:tc>
      </w:tr>
      <w:tr w:rsidR="002C2148" w:rsidTr="001C7A7E">
        <w:trPr>
          <w:gridAfter w:val="1"/>
          <w:wAfter w:w="12" w:type="dxa"/>
        </w:trPr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  <w:tcBorders>
              <w:top w:val="single" w:sz="4" w:space="0" w:color="auto"/>
            </w:tcBorders>
          </w:tcPr>
          <w:p w:rsidR="002C2148" w:rsidRDefault="002C2148" w:rsidP="002F14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Default="002C2148" w:rsidP="002F14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late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rdiomyopathy</w:t>
            </w:r>
            <w:proofErr w:type="spellEnd"/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6/14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1C7A7E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2F14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Default="002C2148" w:rsidP="002F14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atocellula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4/26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1C7A7E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511235" w:rsidRDefault="002C2148" w:rsidP="00511235">
            <w:pPr>
              <w:rPr>
                <w:rFonts w:ascii="ＭＳ 明朝" w:eastAsia="ＭＳ 明朝" w:hAnsi="ＭＳ 明朝" w:cs="ＭＳ Ｐゴシック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ophageal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6/22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A4196F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511235" w:rsidRDefault="002C2148" w:rsidP="00511235">
            <w:pPr>
              <w:rPr>
                <w:rFonts w:ascii="ＭＳ 明朝" w:eastAsia="ＭＳ 明朝" w:hAnsi="ＭＳ 明朝" w:cs="ＭＳ Ｐゴシック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fectious colit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4/2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81173B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A4196F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Hepatocellular</w:t>
            </w:r>
            <w:proofErr w:type="spellEnd"/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/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A4196F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 xml:space="preserve">Aortic valve </w:t>
            </w:r>
            <w:proofErr w:type="spellStart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stenosis</w:t>
            </w:r>
            <w:proofErr w:type="spellEnd"/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1/11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Pr="00D56A77" w:rsidRDefault="002C2148" w:rsidP="00511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D56A77">
              <w:rPr>
                <w:rFonts w:ascii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6/10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81173B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T cell lymph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6/16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epatocellular</w:t>
            </w:r>
            <w:proofErr w:type="spellEnd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9/1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530B12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Liver cirrhos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3/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2148" w:rsidTr="00AC6224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IP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Gastric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2/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AC6224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Liver cirrhos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/2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AC6224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Cholangiocarcinoma</w:t>
            </w:r>
            <w:proofErr w:type="spellEnd"/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5/1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E86C6B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4/17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E86C6B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9/1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E86C6B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10732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2/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321614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5/6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321614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8/18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81173B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321614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-operative lung ede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9/19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054E46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054E46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/5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2148" w:rsidTr="00D906F5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-NSIP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Rectal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7/5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D906F5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D56A77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D56A77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, left lung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3/8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D906F5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Brain infarction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5/30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5/1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4/29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3" w:type="dxa"/>
            <w:gridSpan w:val="2"/>
          </w:tcPr>
          <w:p w:rsidR="002C2148" w:rsidRPr="00511235" w:rsidRDefault="0081173B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Esophageal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/12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81173B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5E17A2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/10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5E17A2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 xml:space="preserve">Dilated </w:t>
            </w:r>
            <w:proofErr w:type="spellStart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cardiomyopathy</w:t>
            </w:r>
            <w:proofErr w:type="spellEnd"/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6/20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5E17A2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D56A77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D56A77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 xml:space="preserve">IIP, </w:t>
            </w:r>
            <w:proofErr w:type="spellStart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Myelodysplastic</w:t>
            </w:r>
            <w:proofErr w:type="spellEnd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  <w:t>syndrome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2/21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4/1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2148" w:rsidTr="00667EA5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P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Acute pancreatit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8/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667EA5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Acute pancreatit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5/6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667EA5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Acute leukemi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/2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054E46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054E46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/5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37451E">
            <w:pPr>
              <w:ind w:rightChars="-59" w:right="-124"/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37451E">
            <w:pPr>
              <w:ind w:rightChars="-59" w:right="-124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 xml:space="preserve">Idiopathic thrombocytopenic </w:t>
            </w:r>
            <w:proofErr w:type="spellStart"/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purpura</w:t>
            </w:r>
            <w:proofErr w:type="spellEnd"/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0/11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3" w:type="dxa"/>
            <w:gridSpan w:val="2"/>
          </w:tcPr>
          <w:p w:rsidR="002C2148" w:rsidRPr="00511235" w:rsidRDefault="0081173B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BD493E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Acute pancreatitis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9/18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81173B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BD493E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6/25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81173B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BD493E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4/22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81173B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F44E4C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F44E4C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Acute myocardial infarction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/1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2148" w:rsidTr="0021092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IP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5/19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21092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5/29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21092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7/14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C11473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Lung carcinoma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1/26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C11473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10732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2/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C11473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5/12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18330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5/13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81173B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0/10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3" w:type="dxa"/>
            <w:gridSpan w:val="2"/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85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6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2/10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283" w:type="dxa"/>
            <w:gridSpan w:val="2"/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</w:tcPr>
          <w:p w:rsidR="002C2148" w:rsidRPr="00511235" w:rsidRDefault="0081173B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2C2148" w:rsidTr="0004590D">
        <w:trPr>
          <w:gridAfter w:val="1"/>
          <w:wAfter w:w="12" w:type="dxa"/>
        </w:trPr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2C2148" w:rsidRDefault="002C2148" w:rsidP="00C50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511235" w:rsidRDefault="002C2148" w:rsidP="00023D4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15" w:type="dxa"/>
            <w:gridSpan w:val="2"/>
            <w:tcBorders>
              <w:bottom w:val="single" w:sz="4" w:space="0" w:color="auto"/>
            </w:tcBorders>
          </w:tcPr>
          <w:p w:rsidR="002C2148" w:rsidRDefault="002C2148" w:rsidP="00511235">
            <w:pPr>
              <w:rPr>
                <w:rFonts w:ascii="Times New Roman" w:eastAsia="ＭＳ 明朝" w:hAnsi="ＭＳ 明朝" w:cs="Times New Roman"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D56A77" w:rsidRDefault="002C2148" w:rsidP="00511235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ＭＳ 明朝" w:cs="Times New Roman" w:hint="eastAsia"/>
                <w:color w:val="000000"/>
                <w:sz w:val="24"/>
                <w:szCs w:val="24"/>
              </w:rPr>
              <w:t>IIP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511235" w:rsidRDefault="002C2148" w:rsidP="00023D4A">
            <w:pPr>
              <w:ind w:leftChars="103" w:left="216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/7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vAlign w:val="center"/>
          </w:tcPr>
          <w:p w:rsidR="002C2148" w:rsidRPr="00511235" w:rsidRDefault="002C2148" w:rsidP="0051123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511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:rsidR="002C2148" w:rsidRPr="00511235" w:rsidRDefault="002C2148" w:rsidP="00511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</w:tbl>
    <w:p w:rsidR="00054E46" w:rsidRDefault="00054E46" w:rsidP="00107324">
      <w:pPr>
        <w:ind w:leftChars="202" w:left="424" w:rightChars="190" w:right="399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07324" w:rsidRPr="00003A78" w:rsidRDefault="00107324" w:rsidP="00107324">
      <w:pPr>
        <w:ind w:leftChars="202" w:left="424" w:rightChars="190" w:right="399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03A7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003A7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b </w:t>
      </w:r>
      <w:r w:rsidRPr="00003A78">
        <w:rPr>
          <w:rFonts w:ascii="Times New Roman" w:hAnsi="Times New Roman" w:cs="Times New Roman" w:hint="eastAsia"/>
          <w:sz w:val="24"/>
          <w:szCs w:val="24"/>
        </w:rPr>
        <w:t>and</w:t>
      </w:r>
      <w:r w:rsidRPr="00003A7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c</w:t>
      </w:r>
      <w:r w:rsidRPr="00003A78">
        <w:rPr>
          <w:rFonts w:ascii="Times New Roman" w:hAnsi="Times New Roman" w:cs="Times New Roman" w:hint="eastAsia"/>
          <w:sz w:val="24"/>
          <w:szCs w:val="24"/>
        </w:rPr>
        <w:t xml:space="preserve"> Identical patients for each symbol.</w:t>
      </w:r>
    </w:p>
    <w:p w:rsidR="00C25FE8" w:rsidRPr="00003A78" w:rsidRDefault="0037451E" w:rsidP="008B001A">
      <w:pPr>
        <w:ind w:leftChars="202" w:left="424" w:rightChars="190" w:right="399"/>
        <w:jc w:val="left"/>
        <w:rPr>
          <w:rFonts w:ascii="Times New Roman" w:hAnsi="Times New Roman" w:cs="Times New Roman"/>
          <w:sz w:val="24"/>
          <w:szCs w:val="24"/>
        </w:rPr>
      </w:pPr>
      <w:r w:rsidRPr="00003A78">
        <w:rPr>
          <w:rFonts w:ascii="Times New Roman" w:hAnsi="Times New Roman" w:cs="Times New Roman" w:hint="eastAsia"/>
          <w:sz w:val="24"/>
          <w:szCs w:val="24"/>
        </w:rPr>
        <w:t>IIP, id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iopathic interstitial pneumonia;</w:t>
      </w:r>
      <w:r w:rsidRPr="00003A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RU, right upper;</w:t>
      </w:r>
      <w:r w:rsidR="00E059B2" w:rsidRPr="00003A78">
        <w:rPr>
          <w:rFonts w:ascii="Times New Roman" w:hAnsi="Times New Roman" w:cs="Times New Roman" w:hint="eastAsia"/>
          <w:sz w:val="24"/>
          <w:szCs w:val="24"/>
        </w:rPr>
        <w:t xml:space="preserve"> RM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,</w:t>
      </w:r>
      <w:r w:rsidR="00E059B2" w:rsidRPr="00003A78">
        <w:rPr>
          <w:rFonts w:ascii="Times New Roman" w:hAnsi="Times New Roman" w:cs="Times New Roman" w:hint="eastAsia"/>
          <w:sz w:val="24"/>
          <w:szCs w:val="24"/>
        </w:rPr>
        <w:t xml:space="preserve"> right middle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;</w:t>
      </w:r>
      <w:r w:rsidR="00E059B2" w:rsidRPr="00003A78">
        <w:rPr>
          <w:rFonts w:ascii="Times New Roman" w:hAnsi="Times New Roman" w:cs="Times New Roman" w:hint="eastAsia"/>
          <w:sz w:val="24"/>
          <w:szCs w:val="24"/>
        </w:rPr>
        <w:t xml:space="preserve"> RL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, right lower;</w:t>
      </w:r>
      <w:r w:rsidR="00E059B2" w:rsidRPr="00003A78">
        <w:rPr>
          <w:rFonts w:ascii="Times New Roman" w:hAnsi="Times New Roman" w:cs="Times New Roman" w:hint="eastAsia"/>
          <w:sz w:val="24"/>
          <w:szCs w:val="24"/>
        </w:rPr>
        <w:t xml:space="preserve"> LU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,</w:t>
      </w:r>
      <w:r w:rsidR="00E059B2" w:rsidRPr="00003A78">
        <w:rPr>
          <w:rFonts w:ascii="Times New Roman" w:hAnsi="Times New Roman" w:cs="Times New Roman" w:hint="eastAsia"/>
          <w:sz w:val="24"/>
          <w:szCs w:val="24"/>
        </w:rPr>
        <w:t xml:space="preserve"> left upper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; LL,</w:t>
      </w:r>
      <w:r w:rsidR="00E059B2" w:rsidRPr="00003A78">
        <w:rPr>
          <w:rFonts w:ascii="Times New Roman" w:hAnsi="Times New Roman" w:cs="Times New Roman" w:hint="eastAsia"/>
          <w:sz w:val="24"/>
          <w:szCs w:val="24"/>
        </w:rPr>
        <w:t xml:space="preserve"> left lower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;</w:t>
      </w:r>
      <w:r w:rsidR="00AA37AF" w:rsidRPr="00003A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3A78" w:rsidRPr="00003A78">
        <w:rPr>
          <w:rFonts w:ascii="Times New Roman" w:hAnsi="Times New Roman" w:cs="Times New Roman" w:hint="eastAsia"/>
          <w:sz w:val="24"/>
          <w:szCs w:val="24"/>
        </w:rPr>
        <w:t xml:space="preserve">-, not specified; </w:t>
      </w:r>
      <w:r w:rsidR="00107324" w:rsidRPr="00003A78">
        <w:rPr>
          <w:rFonts w:ascii="Times New Roman" w:hAnsi="Times New Roman" w:cs="Times New Roman" w:hint="eastAsia"/>
          <w:sz w:val="24"/>
          <w:szCs w:val="24"/>
        </w:rPr>
        <w:t>D, detectable; N,</w:t>
      </w:r>
      <w:r w:rsidR="00AA37AF" w:rsidRPr="00003A78">
        <w:rPr>
          <w:rFonts w:ascii="Times New Roman" w:hAnsi="Times New Roman" w:cs="Times New Roman" w:hint="eastAsia"/>
          <w:sz w:val="24"/>
          <w:szCs w:val="24"/>
        </w:rPr>
        <w:t xml:space="preserve"> not detectable</w:t>
      </w:r>
    </w:p>
    <w:sectPr w:rsidR="00C25FE8" w:rsidRPr="00003A78" w:rsidSect="000025F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3E7" w:rsidRDefault="00EC23E7" w:rsidP="0063295D">
      <w:r>
        <w:separator/>
      </w:r>
    </w:p>
  </w:endnote>
  <w:endnote w:type="continuationSeparator" w:id="0">
    <w:p w:rsidR="00EC23E7" w:rsidRDefault="00EC23E7" w:rsidP="006329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3E7" w:rsidRDefault="00EC23E7" w:rsidP="0063295D">
      <w:r>
        <w:separator/>
      </w:r>
    </w:p>
  </w:footnote>
  <w:footnote w:type="continuationSeparator" w:id="0">
    <w:p w:rsidR="00EC23E7" w:rsidRDefault="00EC23E7" w:rsidP="006329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798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1BC6"/>
    <w:rsid w:val="000025F8"/>
    <w:rsid w:val="00003A78"/>
    <w:rsid w:val="000056A2"/>
    <w:rsid w:val="00023D4A"/>
    <w:rsid w:val="00025C90"/>
    <w:rsid w:val="00027595"/>
    <w:rsid w:val="00032CD7"/>
    <w:rsid w:val="0004590D"/>
    <w:rsid w:val="00054E46"/>
    <w:rsid w:val="00056079"/>
    <w:rsid w:val="00071895"/>
    <w:rsid w:val="000754EE"/>
    <w:rsid w:val="00086082"/>
    <w:rsid w:val="00087F61"/>
    <w:rsid w:val="00091BC6"/>
    <w:rsid w:val="000967E5"/>
    <w:rsid w:val="00097226"/>
    <w:rsid w:val="000A2683"/>
    <w:rsid w:val="000D4757"/>
    <w:rsid w:val="000D7E2F"/>
    <w:rsid w:val="000D7F56"/>
    <w:rsid w:val="000E5EA0"/>
    <w:rsid w:val="001000A4"/>
    <w:rsid w:val="00107324"/>
    <w:rsid w:val="00111DA4"/>
    <w:rsid w:val="001271F5"/>
    <w:rsid w:val="00127E76"/>
    <w:rsid w:val="00140913"/>
    <w:rsid w:val="00151E58"/>
    <w:rsid w:val="00155636"/>
    <w:rsid w:val="001606F8"/>
    <w:rsid w:val="001762FF"/>
    <w:rsid w:val="0019540B"/>
    <w:rsid w:val="001A08AD"/>
    <w:rsid w:val="001C13D8"/>
    <w:rsid w:val="001C1427"/>
    <w:rsid w:val="001D0839"/>
    <w:rsid w:val="001D0B43"/>
    <w:rsid w:val="001D3D2F"/>
    <w:rsid w:val="001D7056"/>
    <w:rsid w:val="001D75C1"/>
    <w:rsid w:val="001E0776"/>
    <w:rsid w:val="001E2CFE"/>
    <w:rsid w:val="001E55A8"/>
    <w:rsid w:val="00241D01"/>
    <w:rsid w:val="00261062"/>
    <w:rsid w:val="00261BDB"/>
    <w:rsid w:val="00262E10"/>
    <w:rsid w:val="002632B2"/>
    <w:rsid w:val="002A20A8"/>
    <w:rsid w:val="002C2148"/>
    <w:rsid w:val="002C23F9"/>
    <w:rsid w:val="002E1AAB"/>
    <w:rsid w:val="00315BBA"/>
    <w:rsid w:val="00321465"/>
    <w:rsid w:val="00325941"/>
    <w:rsid w:val="00335B3B"/>
    <w:rsid w:val="0034436D"/>
    <w:rsid w:val="00351534"/>
    <w:rsid w:val="003576C9"/>
    <w:rsid w:val="0036631F"/>
    <w:rsid w:val="00371843"/>
    <w:rsid w:val="0037451E"/>
    <w:rsid w:val="003970AF"/>
    <w:rsid w:val="003C716D"/>
    <w:rsid w:val="003D51D1"/>
    <w:rsid w:val="003D5DB9"/>
    <w:rsid w:val="003E0CC2"/>
    <w:rsid w:val="004009C5"/>
    <w:rsid w:val="00401461"/>
    <w:rsid w:val="004151DA"/>
    <w:rsid w:val="0041659B"/>
    <w:rsid w:val="004234E5"/>
    <w:rsid w:val="004265F1"/>
    <w:rsid w:val="00440B32"/>
    <w:rsid w:val="0044142B"/>
    <w:rsid w:val="0044412C"/>
    <w:rsid w:val="0045255D"/>
    <w:rsid w:val="00456888"/>
    <w:rsid w:val="00472EC7"/>
    <w:rsid w:val="00474761"/>
    <w:rsid w:val="0048094A"/>
    <w:rsid w:val="004A55BE"/>
    <w:rsid w:val="004A5953"/>
    <w:rsid w:val="004B53E8"/>
    <w:rsid w:val="004B6CA6"/>
    <w:rsid w:val="004C3B89"/>
    <w:rsid w:val="004D1A1F"/>
    <w:rsid w:val="004D2B9A"/>
    <w:rsid w:val="00511235"/>
    <w:rsid w:val="0051693F"/>
    <w:rsid w:val="00520D7F"/>
    <w:rsid w:val="00530B12"/>
    <w:rsid w:val="00551A98"/>
    <w:rsid w:val="00555757"/>
    <w:rsid w:val="00560AE0"/>
    <w:rsid w:val="0057554B"/>
    <w:rsid w:val="0057578F"/>
    <w:rsid w:val="00582AE8"/>
    <w:rsid w:val="005837ED"/>
    <w:rsid w:val="005904BD"/>
    <w:rsid w:val="005A4343"/>
    <w:rsid w:val="005B0629"/>
    <w:rsid w:val="005B638C"/>
    <w:rsid w:val="005B7A00"/>
    <w:rsid w:val="005C4350"/>
    <w:rsid w:val="005D169D"/>
    <w:rsid w:val="005D617B"/>
    <w:rsid w:val="005E05F7"/>
    <w:rsid w:val="00600F50"/>
    <w:rsid w:val="00604836"/>
    <w:rsid w:val="00606BA5"/>
    <w:rsid w:val="0061632A"/>
    <w:rsid w:val="00620F66"/>
    <w:rsid w:val="0063295D"/>
    <w:rsid w:val="00635AEB"/>
    <w:rsid w:val="006459DA"/>
    <w:rsid w:val="00653B57"/>
    <w:rsid w:val="00662684"/>
    <w:rsid w:val="00677FE7"/>
    <w:rsid w:val="006A2E5A"/>
    <w:rsid w:val="006A47B2"/>
    <w:rsid w:val="006B0DFF"/>
    <w:rsid w:val="006B1D9F"/>
    <w:rsid w:val="006B2871"/>
    <w:rsid w:val="006C51FA"/>
    <w:rsid w:val="006F7374"/>
    <w:rsid w:val="0071627A"/>
    <w:rsid w:val="00722168"/>
    <w:rsid w:val="00727051"/>
    <w:rsid w:val="007404DB"/>
    <w:rsid w:val="007517E8"/>
    <w:rsid w:val="007905E4"/>
    <w:rsid w:val="00797F68"/>
    <w:rsid w:val="007A2447"/>
    <w:rsid w:val="007A45B2"/>
    <w:rsid w:val="007B5C2D"/>
    <w:rsid w:val="007D3379"/>
    <w:rsid w:val="007E7747"/>
    <w:rsid w:val="0081173B"/>
    <w:rsid w:val="008220A8"/>
    <w:rsid w:val="008253BF"/>
    <w:rsid w:val="0083332E"/>
    <w:rsid w:val="00853902"/>
    <w:rsid w:val="00857D0F"/>
    <w:rsid w:val="00870965"/>
    <w:rsid w:val="00876A97"/>
    <w:rsid w:val="0089289E"/>
    <w:rsid w:val="00893B51"/>
    <w:rsid w:val="00896781"/>
    <w:rsid w:val="008A63CF"/>
    <w:rsid w:val="008B001A"/>
    <w:rsid w:val="008C1243"/>
    <w:rsid w:val="008E2E43"/>
    <w:rsid w:val="008F0F51"/>
    <w:rsid w:val="008F2254"/>
    <w:rsid w:val="00910142"/>
    <w:rsid w:val="00930914"/>
    <w:rsid w:val="00954191"/>
    <w:rsid w:val="009549E6"/>
    <w:rsid w:val="009569FF"/>
    <w:rsid w:val="00957A00"/>
    <w:rsid w:val="00963AED"/>
    <w:rsid w:val="00967984"/>
    <w:rsid w:val="00987DF0"/>
    <w:rsid w:val="00991340"/>
    <w:rsid w:val="009B48C8"/>
    <w:rsid w:val="009B7B56"/>
    <w:rsid w:val="009C1849"/>
    <w:rsid w:val="009D546B"/>
    <w:rsid w:val="009F729E"/>
    <w:rsid w:val="00A01254"/>
    <w:rsid w:val="00A02ECD"/>
    <w:rsid w:val="00A11D74"/>
    <w:rsid w:val="00A20626"/>
    <w:rsid w:val="00A375F6"/>
    <w:rsid w:val="00A420BB"/>
    <w:rsid w:val="00A51053"/>
    <w:rsid w:val="00A66473"/>
    <w:rsid w:val="00A7682D"/>
    <w:rsid w:val="00A77457"/>
    <w:rsid w:val="00A855D3"/>
    <w:rsid w:val="00A87394"/>
    <w:rsid w:val="00A90366"/>
    <w:rsid w:val="00AA37AF"/>
    <w:rsid w:val="00AE1C1A"/>
    <w:rsid w:val="00AE6B13"/>
    <w:rsid w:val="00AF714D"/>
    <w:rsid w:val="00B0173C"/>
    <w:rsid w:val="00B07ED7"/>
    <w:rsid w:val="00B13FD1"/>
    <w:rsid w:val="00B1565E"/>
    <w:rsid w:val="00B2295B"/>
    <w:rsid w:val="00B320FD"/>
    <w:rsid w:val="00B4692C"/>
    <w:rsid w:val="00B522BA"/>
    <w:rsid w:val="00B64970"/>
    <w:rsid w:val="00B83140"/>
    <w:rsid w:val="00B92A7A"/>
    <w:rsid w:val="00B97A06"/>
    <w:rsid w:val="00BA6F3C"/>
    <w:rsid w:val="00BC143F"/>
    <w:rsid w:val="00BC5F9B"/>
    <w:rsid w:val="00C04AA1"/>
    <w:rsid w:val="00C12B80"/>
    <w:rsid w:val="00C130E1"/>
    <w:rsid w:val="00C1725E"/>
    <w:rsid w:val="00C233D2"/>
    <w:rsid w:val="00C25FE8"/>
    <w:rsid w:val="00C33329"/>
    <w:rsid w:val="00C33C70"/>
    <w:rsid w:val="00C374CF"/>
    <w:rsid w:val="00C50BF8"/>
    <w:rsid w:val="00C71CA3"/>
    <w:rsid w:val="00C800B8"/>
    <w:rsid w:val="00CB0876"/>
    <w:rsid w:val="00CB113A"/>
    <w:rsid w:val="00CB18D2"/>
    <w:rsid w:val="00CD13A5"/>
    <w:rsid w:val="00CD34BF"/>
    <w:rsid w:val="00CE03B5"/>
    <w:rsid w:val="00CF3082"/>
    <w:rsid w:val="00CF5DA4"/>
    <w:rsid w:val="00D43ED2"/>
    <w:rsid w:val="00D45A67"/>
    <w:rsid w:val="00D476F4"/>
    <w:rsid w:val="00D564AC"/>
    <w:rsid w:val="00D56A77"/>
    <w:rsid w:val="00D56E2E"/>
    <w:rsid w:val="00D638FA"/>
    <w:rsid w:val="00D83C68"/>
    <w:rsid w:val="00D97A1A"/>
    <w:rsid w:val="00DA15E2"/>
    <w:rsid w:val="00DA3D51"/>
    <w:rsid w:val="00DA58D9"/>
    <w:rsid w:val="00DB1022"/>
    <w:rsid w:val="00DB2924"/>
    <w:rsid w:val="00DC2BFD"/>
    <w:rsid w:val="00DC68E5"/>
    <w:rsid w:val="00DD4499"/>
    <w:rsid w:val="00E028C8"/>
    <w:rsid w:val="00E0440F"/>
    <w:rsid w:val="00E059B2"/>
    <w:rsid w:val="00E3544B"/>
    <w:rsid w:val="00E451D5"/>
    <w:rsid w:val="00E46A68"/>
    <w:rsid w:val="00E46B43"/>
    <w:rsid w:val="00E564CC"/>
    <w:rsid w:val="00E8486B"/>
    <w:rsid w:val="00E9440D"/>
    <w:rsid w:val="00E94E4F"/>
    <w:rsid w:val="00EB02FF"/>
    <w:rsid w:val="00EC0088"/>
    <w:rsid w:val="00EC2110"/>
    <w:rsid w:val="00EC23E7"/>
    <w:rsid w:val="00ED08E6"/>
    <w:rsid w:val="00ED103E"/>
    <w:rsid w:val="00ED5A7A"/>
    <w:rsid w:val="00ED6F85"/>
    <w:rsid w:val="00EE4AB6"/>
    <w:rsid w:val="00F034D6"/>
    <w:rsid w:val="00F065B7"/>
    <w:rsid w:val="00F22E1A"/>
    <w:rsid w:val="00F35A05"/>
    <w:rsid w:val="00F36D5B"/>
    <w:rsid w:val="00F37670"/>
    <w:rsid w:val="00F40D76"/>
    <w:rsid w:val="00F44E4C"/>
    <w:rsid w:val="00F468A1"/>
    <w:rsid w:val="00F65381"/>
    <w:rsid w:val="00F724D2"/>
    <w:rsid w:val="00F72858"/>
    <w:rsid w:val="00F81D34"/>
    <w:rsid w:val="00F91077"/>
    <w:rsid w:val="00F96A7E"/>
    <w:rsid w:val="00F96AAC"/>
    <w:rsid w:val="00FA6B08"/>
    <w:rsid w:val="00FC71B1"/>
    <w:rsid w:val="00FF0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a0"/>
    <w:rsid w:val="00F22E1A"/>
  </w:style>
  <w:style w:type="paragraph" w:styleId="a4">
    <w:name w:val="header"/>
    <w:basedOn w:val="a"/>
    <w:link w:val="a5"/>
    <w:uiPriority w:val="99"/>
    <w:semiHidden/>
    <w:unhideWhenUsed/>
    <w:rsid w:val="006329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63295D"/>
  </w:style>
  <w:style w:type="paragraph" w:styleId="a6">
    <w:name w:val="footer"/>
    <w:basedOn w:val="a"/>
    <w:link w:val="a7"/>
    <w:uiPriority w:val="99"/>
    <w:semiHidden/>
    <w:unhideWhenUsed/>
    <w:rsid w:val="006329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6329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1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309BA7-D94F-4108-916A-80C0A36E6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</dc:creator>
  <cp:lastModifiedBy>AY</cp:lastModifiedBy>
  <cp:revision>10</cp:revision>
  <cp:lastPrinted>2014-02-21T04:55:00Z</cp:lastPrinted>
  <dcterms:created xsi:type="dcterms:W3CDTF">2015-03-04T01:06:00Z</dcterms:created>
  <dcterms:modified xsi:type="dcterms:W3CDTF">2015-06-10T00:44:00Z</dcterms:modified>
</cp:coreProperties>
</file>